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AF8F9" w14:textId="77777777" w:rsidR="00FD659B" w:rsidRPr="00C020C8" w:rsidRDefault="00FD659B" w:rsidP="00FD659B">
      <w:pPr>
        <w:spacing w:after="0" w:line="360" w:lineRule="auto"/>
        <w:rPr>
          <w:b/>
          <w:bCs/>
        </w:rPr>
      </w:pPr>
      <w:r w:rsidRPr="00C020C8">
        <w:rPr>
          <w:b/>
          <w:bCs/>
        </w:rPr>
        <w:t xml:space="preserve">Supplementary Figure </w:t>
      </w:r>
      <w:r>
        <w:rPr>
          <w:b/>
          <w:bCs/>
        </w:rPr>
        <w:t>1</w:t>
      </w:r>
    </w:p>
    <w:p w14:paraId="622E3854" w14:textId="5B3AA4D1" w:rsidR="00FD659B" w:rsidRPr="00C020C8" w:rsidRDefault="00FD659B" w:rsidP="00FD659B">
      <w:pPr>
        <w:spacing w:after="0" w:line="360" w:lineRule="auto"/>
        <w:rPr>
          <w:i/>
          <w:iCs/>
        </w:rPr>
      </w:pPr>
      <w:r w:rsidRPr="00C020C8">
        <w:rPr>
          <w:i/>
          <w:iCs/>
        </w:rPr>
        <w:t xml:space="preserve">Frontal </w:t>
      </w:r>
      <w:r>
        <w:rPr>
          <w:i/>
          <w:iCs/>
        </w:rPr>
        <w:t xml:space="preserve">Brain </w:t>
      </w:r>
      <w:r w:rsidRPr="00C020C8">
        <w:rPr>
          <w:i/>
          <w:iCs/>
        </w:rPr>
        <w:t xml:space="preserve">View of Electric Field Modelling of 1mA </w:t>
      </w:r>
      <w:proofErr w:type="spellStart"/>
      <w:r w:rsidRPr="00C020C8">
        <w:rPr>
          <w:i/>
          <w:iCs/>
        </w:rPr>
        <w:t>tACS</w:t>
      </w:r>
      <w:proofErr w:type="spellEnd"/>
      <w:r w:rsidRPr="00C020C8">
        <w:rPr>
          <w:i/>
          <w:iCs/>
        </w:rPr>
        <w:t xml:space="preserve"> Current Amplitude at F3 and CZ</w:t>
      </w:r>
    </w:p>
    <w:p w14:paraId="2233E07C" w14:textId="77777777" w:rsidR="00FD659B" w:rsidRPr="00C020C8" w:rsidRDefault="00FD659B" w:rsidP="00FD659B">
      <w:pPr>
        <w:spacing w:after="0" w:line="360" w:lineRule="auto"/>
        <w:rPr>
          <w:b/>
          <w:bCs/>
        </w:rPr>
      </w:pPr>
    </w:p>
    <w:p w14:paraId="3B37B317" w14:textId="77777777" w:rsidR="00FD659B" w:rsidRDefault="00FD659B" w:rsidP="00FD659B">
      <w:pPr>
        <w:spacing w:after="0" w:line="360" w:lineRule="auto"/>
        <w:rPr>
          <w:b/>
          <w:bCs/>
          <w:lang w:val="fr-FR"/>
        </w:rPr>
      </w:pPr>
      <w:r>
        <w:rPr>
          <w:b/>
          <w:bCs/>
          <w:noProof/>
          <w:lang w:val="fr-FR"/>
        </w:rPr>
        <w:drawing>
          <wp:inline distT="0" distB="0" distL="0" distR="0" wp14:anchorId="15C62735" wp14:editId="6DDAE54E">
            <wp:extent cx="5731510" cy="2625725"/>
            <wp:effectExtent l="0" t="0" r="2540" b="3175"/>
            <wp:docPr id="1267933038" name="Picture 2" descr="A comparison of the sam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933038" name="Picture 2" descr="A comparison of the same brai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7DD80" w14:textId="1B0E1A26" w:rsidR="002F2953" w:rsidRPr="002F2953" w:rsidRDefault="002F2953" w:rsidP="00FD659B">
      <w:pPr>
        <w:spacing w:after="0" w:line="360" w:lineRule="auto"/>
        <w:rPr>
          <w:b/>
          <w:bCs/>
          <w:lang w:val="fr-FR"/>
        </w:rPr>
      </w:pPr>
      <w:r w:rsidRPr="002F2953">
        <w:rPr>
          <w:i/>
          <w:iCs/>
          <w:lang w:val="fr-FR"/>
        </w:rPr>
        <w:t>Note.</w:t>
      </w:r>
      <w:r>
        <w:rPr>
          <w:b/>
          <w:bCs/>
          <w:lang w:val="fr-FR"/>
        </w:rPr>
        <w:t xml:space="preserve"> </w:t>
      </w:r>
      <w:r w:rsidRPr="002F2953">
        <w:t xml:space="preserve">Panel A shows results in a head model with a circumference of 61.9cm. Panel B shows results in a head model with a circumference of 55.4cm. The modelling was performed using the NIC2 software (v2.1.3.1.; </w:t>
      </w:r>
      <w:proofErr w:type="spellStart"/>
      <w:r w:rsidRPr="002F2953">
        <w:t>Neuroelectrics</w:t>
      </w:r>
      <w:proofErr w:type="spellEnd"/>
      <w:r w:rsidRPr="002F2953">
        <w:t>, Barcelona, Spain).</w:t>
      </w:r>
    </w:p>
    <w:p w14:paraId="62DE3C1D" w14:textId="77777777" w:rsidR="00FD659B" w:rsidRDefault="00FD659B" w:rsidP="00FD659B">
      <w:pPr>
        <w:rPr>
          <w:b/>
          <w:bCs/>
          <w:lang w:val="fr-FR"/>
        </w:rPr>
      </w:pPr>
      <w:r>
        <w:rPr>
          <w:b/>
          <w:bCs/>
          <w:lang w:val="fr-FR"/>
        </w:rPr>
        <w:br w:type="page"/>
      </w:r>
    </w:p>
    <w:p w14:paraId="02B51EAC" w14:textId="77777777" w:rsidR="00FD659B" w:rsidRPr="00FF7A52" w:rsidRDefault="00FD659B" w:rsidP="00FD659B">
      <w:pPr>
        <w:keepNext/>
        <w:keepLines/>
        <w:spacing w:after="0"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FF7A52">
        <w:rPr>
          <w:b/>
          <w:bCs/>
        </w:rPr>
        <w:t xml:space="preserve">Figure </w:t>
      </w:r>
      <w:r>
        <w:rPr>
          <w:b/>
          <w:bCs/>
        </w:rPr>
        <w:t>2</w:t>
      </w:r>
    </w:p>
    <w:p w14:paraId="796662CE" w14:textId="266ED49F" w:rsidR="00FD659B" w:rsidRDefault="00FD659B" w:rsidP="00FD659B">
      <w:pPr>
        <w:keepNext/>
        <w:keepLines/>
        <w:spacing w:after="0" w:line="360" w:lineRule="auto"/>
        <w:jc w:val="both"/>
        <w:rPr>
          <w:i/>
          <w:iCs/>
        </w:rPr>
      </w:pPr>
      <w:r w:rsidRPr="00FF7A52">
        <w:rPr>
          <w:i/>
          <w:iCs/>
        </w:rPr>
        <w:t>Frequency and Evolution of Parameter Sampling Across Sessions</w:t>
      </w:r>
      <w:r w:rsidR="00F414D5">
        <w:rPr>
          <w:i/>
          <w:iCs/>
        </w:rPr>
        <w:t xml:space="preserve"> in Study 1</w:t>
      </w:r>
    </w:p>
    <w:p w14:paraId="67E96D20" w14:textId="77777777" w:rsidR="00FD659B" w:rsidRDefault="00FD659B" w:rsidP="00FD659B">
      <w:pPr>
        <w:keepNext/>
        <w:spacing w:after="0" w:line="36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019BE55D" wp14:editId="54BAD65C">
            <wp:extent cx="5231061" cy="1759528"/>
            <wp:effectExtent l="0" t="0" r="8255" b="0"/>
            <wp:docPr id="201007630" name="Picture 1" descr="A diagram of a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841057" name="Picture 1" descr="A diagram of a sam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3043" cy="181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8EC1C" w14:textId="77777777" w:rsidR="002F2953" w:rsidRPr="002F2953" w:rsidRDefault="002F2953" w:rsidP="002F2953">
      <w:pPr>
        <w:keepNext/>
        <w:keepLines/>
        <w:spacing w:after="0" w:line="360" w:lineRule="auto"/>
        <w:jc w:val="both"/>
      </w:pPr>
      <w:r w:rsidRPr="002F2953">
        <w:rPr>
          <w:i/>
          <w:iCs/>
        </w:rPr>
        <w:t>Note.</w:t>
      </w:r>
      <w:r>
        <w:t xml:space="preserve"> </w:t>
      </w:r>
      <w:r w:rsidRPr="002F2953">
        <w:t>Panel A illustrates how often different combinations of Amplitude and Frequency were sampled. Panel B indicates the session in which each combination was last explored, providing insight into the evolution of the sampling algorithm.</w:t>
      </w:r>
    </w:p>
    <w:p w14:paraId="1484F46E" w14:textId="0D56C684" w:rsidR="002F2953" w:rsidRDefault="002F2953" w:rsidP="00FD659B">
      <w:pPr>
        <w:keepNext/>
        <w:spacing w:after="0" w:line="360" w:lineRule="auto"/>
        <w:jc w:val="both"/>
      </w:pPr>
    </w:p>
    <w:p w14:paraId="010C51F3" w14:textId="77777777" w:rsidR="00FD659B" w:rsidRDefault="00FD659B" w:rsidP="00FD659B">
      <w:r>
        <w:br w:type="page"/>
      </w:r>
    </w:p>
    <w:p w14:paraId="50B08B47" w14:textId="77777777" w:rsidR="00FD659B" w:rsidRPr="00FF7A52" w:rsidRDefault="00FD659B" w:rsidP="00FD659B">
      <w:pPr>
        <w:keepNext/>
        <w:keepLines/>
        <w:spacing w:after="0"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FF7A52">
        <w:rPr>
          <w:b/>
          <w:bCs/>
        </w:rPr>
        <w:t xml:space="preserve">Figure </w:t>
      </w:r>
      <w:r>
        <w:rPr>
          <w:b/>
          <w:bCs/>
        </w:rPr>
        <w:t>3</w:t>
      </w:r>
    </w:p>
    <w:p w14:paraId="1FDBFEE2" w14:textId="33F5FAC5" w:rsidR="00FD659B" w:rsidRDefault="00FD659B" w:rsidP="00FD659B">
      <w:pPr>
        <w:keepNext/>
        <w:keepLines/>
        <w:spacing w:after="0" w:line="360" w:lineRule="auto"/>
        <w:jc w:val="both"/>
        <w:rPr>
          <w:i/>
          <w:iCs/>
        </w:rPr>
      </w:pPr>
      <w:r w:rsidRPr="00FF7A52">
        <w:rPr>
          <w:i/>
          <w:iCs/>
        </w:rPr>
        <w:t>Bayesian Sequential Analysis of Affective Work-Related Rumination Change</w:t>
      </w:r>
      <w:r w:rsidR="00F414D5">
        <w:rPr>
          <w:i/>
          <w:iCs/>
        </w:rPr>
        <w:t xml:space="preserve"> in Study 2</w:t>
      </w:r>
      <w:r w:rsidRPr="00FF7A52">
        <w:rPr>
          <w:i/>
          <w:iCs/>
        </w:rPr>
        <w:t xml:space="preserve"> </w:t>
      </w:r>
      <w:r w:rsidRPr="00FF7A52">
        <w:rPr>
          <w:noProof/>
          <w14:ligatures w14:val="standardContextual"/>
        </w:rPr>
        <w:drawing>
          <wp:inline distT="0" distB="0" distL="0" distR="0" wp14:anchorId="1EBE5C65" wp14:editId="07EB4CE3">
            <wp:extent cx="6167120" cy="1784278"/>
            <wp:effectExtent l="0" t="0" r="5080" b="6985"/>
            <wp:docPr id="1126774734" name="Picture 1" descr="A graph of a number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38390" name="Picture 1" descr="A graph of a number of different types of graphs&#10;&#10;Description automatically generated with medium confidence"/>
                    <pic:cNvPicPr/>
                  </pic:nvPicPr>
                  <pic:blipFill rotWithShape="1">
                    <a:blip r:embed="rId6"/>
                    <a:srcRect l="2313" t="27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07" cy="1784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EFD73" w14:textId="00EFC914" w:rsidR="002F2953" w:rsidRDefault="002F2953" w:rsidP="00FD659B">
      <w:pPr>
        <w:keepNext/>
        <w:keepLines/>
        <w:spacing w:after="0" w:line="360" w:lineRule="auto"/>
        <w:jc w:val="both"/>
        <w:rPr>
          <w:i/>
          <w:iCs/>
        </w:rPr>
      </w:pPr>
      <w:r>
        <w:rPr>
          <w:i/>
          <w:iCs/>
        </w:rPr>
        <w:t xml:space="preserve">Note. </w:t>
      </w:r>
      <w:r w:rsidRPr="002F2953">
        <w:t>The figure illustrates anecdotal evidence for the null hypothesis, as evidenced by a BF</w:t>
      </w:r>
      <w:r w:rsidRPr="002F2953">
        <w:rPr>
          <w:vertAlign w:val="subscript"/>
        </w:rPr>
        <w:t>01</w:t>
      </w:r>
      <w:r w:rsidRPr="002F2953">
        <w:t xml:space="preserve"> of 2.05.</w:t>
      </w:r>
    </w:p>
    <w:p w14:paraId="55CDEC1B" w14:textId="77777777" w:rsidR="00FD659B" w:rsidRDefault="00FD659B" w:rsidP="00FD659B">
      <w:pPr>
        <w:rPr>
          <w:i/>
          <w:iCs/>
        </w:rPr>
      </w:pPr>
      <w:r>
        <w:rPr>
          <w:i/>
          <w:iCs/>
        </w:rPr>
        <w:br w:type="page"/>
      </w:r>
    </w:p>
    <w:p w14:paraId="57E7B700" w14:textId="77777777" w:rsidR="00FD659B" w:rsidRPr="00C020C8" w:rsidRDefault="00FD659B" w:rsidP="00FD659B">
      <w:pPr>
        <w:keepNext/>
        <w:keepLines/>
        <w:spacing w:after="0"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020C8">
        <w:rPr>
          <w:b/>
          <w:bCs/>
        </w:rPr>
        <w:t xml:space="preserve">Figure </w:t>
      </w:r>
      <w:r>
        <w:rPr>
          <w:b/>
          <w:bCs/>
        </w:rPr>
        <w:t>4</w:t>
      </w:r>
    </w:p>
    <w:p w14:paraId="6F646A1E" w14:textId="27409C8F" w:rsidR="00FD659B" w:rsidRDefault="00FD659B" w:rsidP="00FD659B">
      <w:pPr>
        <w:keepNext/>
        <w:keepLines/>
        <w:spacing w:after="0" w:line="360" w:lineRule="auto"/>
        <w:jc w:val="both"/>
        <w:rPr>
          <w:i/>
          <w:iCs/>
        </w:rPr>
      </w:pPr>
      <w:r w:rsidRPr="00FF7A52">
        <w:rPr>
          <w:i/>
          <w:iCs/>
        </w:rPr>
        <w:t xml:space="preserve">Frequency of Parameter Sampling </w:t>
      </w:r>
      <w:r>
        <w:rPr>
          <w:i/>
          <w:iCs/>
        </w:rPr>
        <w:t>in Personalised Stimulation Sessions</w:t>
      </w:r>
      <w:r w:rsidR="00F414D5">
        <w:rPr>
          <w:i/>
          <w:iCs/>
        </w:rPr>
        <w:t xml:space="preserve"> in Study 2</w:t>
      </w:r>
    </w:p>
    <w:p w14:paraId="7A47E90C" w14:textId="77777777" w:rsidR="00FD659B" w:rsidRDefault="00FD659B" w:rsidP="00FD659B">
      <w:pPr>
        <w:keepLines/>
        <w:spacing w:after="0" w:line="360" w:lineRule="auto"/>
        <w:jc w:val="both"/>
      </w:pPr>
      <w:r>
        <w:rPr>
          <w:noProof/>
        </w:rPr>
        <w:drawing>
          <wp:inline distT="0" distB="0" distL="0" distR="0" wp14:anchorId="68F14ACC" wp14:editId="0BCF6601">
            <wp:extent cx="4358833" cy="2724150"/>
            <wp:effectExtent l="0" t="0" r="3810" b="0"/>
            <wp:docPr id="921857673" name="Picture 4" descr="A diagram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500821" name="Picture 4" descr="A diagram of a samp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954" cy="273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3490" w14:textId="4388A732" w:rsidR="002F2953" w:rsidRPr="002F2953" w:rsidRDefault="002F2953" w:rsidP="002F2953">
      <w:pPr>
        <w:keepNext/>
        <w:keepLines/>
        <w:spacing w:after="0" w:line="360" w:lineRule="auto"/>
        <w:jc w:val="both"/>
      </w:pPr>
      <w:r>
        <w:rPr>
          <w:i/>
          <w:iCs/>
        </w:rPr>
        <w:t xml:space="preserve">Note. </w:t>
      </w:r>
      <w:r w:rsidRPr="002F2953">
        <w:t>This figure illustrates the sampling spread and frequency of different combinations of amplitude and frequency for the personalised stimulation sessions (one per participant).</w:t>
      </w:r>
    </w:p>
    <w:p w14:paraId="75A7E2B5" w14:textId="77777777" w:rsidR="002F2953" w:rsidRPr="00FF7A52" w:rsidRDefault="002F2953" w:rsidP="00FD659B">
      <w:pPr>
        <w:keepLines/>
        <w:spacing w:after="0" w:line="360" w:lineRule="auto"/>
        <w:jc w:val="both"/>
      </w:pPr>
    </w:p>
    <w:p w14:paraId="33C45DC8" w14:textId="77777777" w:rsidR="00FD659B" w:rsidRDefault="00FD659B" w:rsidP="00FD659B">
      <w:pPr>
        <w:keepNext/>
        <w:keepLines/>
        <w:spacing w:after="0" w:line="360" w:lineRule="auto"/>
        <w:jc w:val="both"/>
      </w:pPr>
    </w:p>
    <w:p w14:paraId="0F4E9534" w14:textId="77777777" w:rsidR="00FD659B" w:rsidRPr="00FF7A52" w:rsidRDefault="00FD659B" w:rsidP="00FD659B">
      <w:pPr>
        <w:keepNext/>
        <w:spacing w:after="0" w:line="360" w:lineRule="auto"/>
        <w:jc w:val="both"/>
      </w:pPr>
    </w:p>
    <w:p w14:paraId="54BEB3AC" w14:textId="77777777" w:rsidR="00FD659B" w:rsidRDefault="00FD659B" w:rsidP="00FD659B">
      <w:pPr>
        <w:spacing w:after="0" w:line="360" w:lineRule="auto"/>
        <w:rPr>
          <w:b/>
          <w:bCs/>
          <w:lang w:val="fr-FR"/>
        </w:rPr>
      </w:pPr>
    </w:p>
    <w:p w14:paraId="32FFA7C6" w14:textId="77777777" w:rsidR="00FD659B" w:rsidRDefault="00FD659B" w:rsidP="00FD659B">
      <w:pPr>
        <w:rPr>
          <w:b/>
          <w:bCs/>
          <w:lang w:val="fr-FR"/>
        </w:rPr>
      </w:pPr>
      <w:r>
        <w:rPr>
          <w:b/>
          <w:bCs/>
          <w:lang w:val="fr-FR"/>
        </w:rPr>
        <w:br w:type="page"/>
      </w:r>
    </w:p>
    <w:p w14:paraId="14D42C0D" w14:textId="77777777" w:rsidR="00FD659B" w:rsidRPr="00FF7A52" w:rsidRDefault="00FD659B" w:rsidP="00FD659B">
      <w:pPr>
        <w:spacing w:after="0" w:line="360" w:lineRule="auto"/>
        <w:rPr>
          <w:lang w:val="fr-FR"/>
        </w:rPr>
      </w:pPr>
      <w:proofErr w:type="spellStart"/>
      <w:r w:rsidRPr="00FF7A52">
        <w:rPr>
          <w:b/>
          <w:bCs/>
          <w:lang w:val="fr-FR"/>
        </w:rPr>
        <w:lastRenderedPageBreak/>
        <w:t>Supplementary</w:t>
      </w:r>
      <w:proofErr w:type="spellEnd"/>
      <w:r w:rsidRPr="00FF7A52">
        <w:rPr>
          <w:b/>
          <w:bCs/>
          <w:lang w:val="fr-FR"/>
        </w:rPr>
        <w:t xml:space="preserve"> Table 1</w:t>
      </w:r>
    </w:p>
    <w:p w14:paraId="2AAAAF63" w14:textId="7041E936" w:rsidR="00FD659B" w:rsidRPr="00FF7A52" w:rsidRDefault="00FD659B" w:rsidP="00FD659B">
      <w:pPr>
        <w:keepNext/>
        <w:keepLines/>
        <w:spacing w:after="0" w:line="360" w:lineRule="auto"/>
        <w:rPr>
          <w:i/>
          <w:iCs/>
          <w:lang w:val="fr-FR"/>
        </w:rPr>
      </w:pPr>
      <w:r w:rsidRPr="00FF7A52">
        <w:rPr>
          <w:i/>
          <w:iCs/>
          <w:lang w:val="fr-FR"/>
        </w:rPr>
        <w:t xml:space="preserve">Descriptive </w:t>
      </w:r>
      <w:proofErr w:type="spellStart"/>
      <w:r w:rsidRPr="00FF7A52">
        <w:rPr>
          <w:i/>
          <w:iCs/>
          <w:lang w:val="fr-FR"/>
        </w:rPr>
        <w:t>Statistics</w:t>
      </w:r>
      <w:proofErr w:type="spellEnd"/>
      <w:r w:rsidRPr="00FF7A52">
        <w:rPr>
          <w:i/>
          <w:iCs/>
          <w:lang w:val="fr-FR"/>
        </w:rPr>
        <w:t xml:space="preserve"> for Trait Questionnaires </w:t>
      </w:r>
      <w:proofErr w:type="spellStart"/>
      <w:r w:rsidRPr="00FF7A52">
        <w:rPr>
          <w:i/>
          <w:iCs/>
          <w:lang w:val="fr-FR"/>
        </w:rPr>
        <w:t>Across</w:t>
      </w:r>
      <w:proofErr w:type="spellEnd"/>
      <w:r w:rsidRPr="00FF7A52">
        <w:rPr>
          <w:i/>
          <w:iCs/>
          <w:lang w:val="fr-FR"/>
        </w:rPr>
        <w:t xml:space="preserve"> </w:t>
      </w:r>
      <w:proofErr w:type="spellStart"/>
      <w:r w:rsidR="00F414D5">
        <w:rPr>
          <w:i/>
          <w:iCs/>
          <w:lang w:val="fr-FR"/>
        </w:rPr>
        <w:t>Studie</w:t>
      </w:r>
      <w:r w:rsidRPr="00FF7A52">
        <w:rPr>
          <w:i/>
          <w:iCs/>
          <w:lang w:val="fr-FR"/>
        </w:rPr>
        <w:t>s</w:t>
      </w:r>
      <w:proofErr w:type="spellEnd"/>
    </w:p>
    <w:tbl>
      <w:tblPr>
        <w:tblW w:w="66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51"/>
        <w:gridCol w:w="971"/>
        <w:gridCol w:w="802"/>
        <w:gridCol w:w="971"/>
        <w:gridCol w:w="802"/>
        <w:gridCol w:w="51"/>
      </w:tblGrid>
      <w:tr w:rsidR="00FD659B" w:rsidRPr="00FF7A52" w14:paraId="535C3026" w14:textId="77777777" w:rsidTr="00CB1DDE">
        <w:trPr>
          <w:gridAfter w:val="1"/>
          <w:trHeight w:val="403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117396F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fr-FR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23035AAD" w14:textId="44D9EAC5" w:rsidR="00FD659B" w:rsidRPr="00FF7A52" w:rsidRDefault="00F414D5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lang w:eastAsia="en-GB"/>
              </w:rPr>
              <w:t>Study</w:t>
            </w:r>
            <w:r w:rsidR="00FD659B" w:rsidRPr="00FF7A52">
              <w:rPr>
                <w:rFonts w:ascii="Times New Roman" w:hAnsi="Times New Roman" w:cs="Times New Roman"/>
                <w:i/>
                <w:iCs/>
                <w:lang w:eastAsia="en-GB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52BA625B" w14:textId="5E740853" w:rsidR="00FD659B" w:rsidRPr="00FF7A52" w:rsidRDefault="00F414D5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lang w:eastAsia="en-GB"/>
              </w:rPr>
              <w:t>Study</w:t>
            </w:r>
            <w:r w:rsidR="00FD659B" w:rsidRPr="00FF7A52">
              <w:rPr>
                <w:rFonts w:ascii="Times New Roman" w:hAnsi="Times New Roman" w:cs="Times New Roman"/>
                <w:i/>
                <w:iCs/>
                <w:lang w:eastAsia="en-GB"/>
              </w:rPr>
              <w:t xml:space="preserve"> 2</w:t>
            </w:r>
          </w:p>
        </w:tc>
      </w:tr>
      <w:tr w:rsidR="00FD659B" w:rsidRPr="00FF7A52" w14:paraId="563B18C2" w14:textId="77777777" w:rsidTr="00CB1DDE">
        <w:trPr>
          <w:gridAfter w:val="1"/>
          <w:trHeight w:val="403"/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2AFFBA6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fr-FR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0455BA9E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FF7A52">
              <w:rPr>
                <w:rFonts w:ascii="Times New Roman" w:hAnsi="Times New Roman" w:cs="Times New Roman"/>
                <w:i/>
                <w:iCs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67E4F26C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FF7A52">
              <w:rPr>
                <w:rFonts w:ascii="Times New Roman" w:hAnsi="Times New Roman" w:cs="Times New Roman"/>
                <w:i/>
                <w:iCs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55350DD2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FF7A52">
              <w:rPr>
                <w:rFonts w:ascii="Times New Roman" w:hAnsi="Times New Roman" w:cs="Times New Roman"/>
                <w:i/>
                <w:iCs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6F602367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r w:rsidRPr="00FF7A52">
              <w:rPr>
                <w:rFonts w:ascii="Times New Roman" w:hAnsi="Times New Roman" w:cs="Times New Roman"/>
                <w:i/>
                <w:iCs/>
                <w:lang w:eastAsia="en-GB"/>
              </w:rPr>
              <w:t>SD</w:t>
            </w:r>
          </w:p>
        </w:tc>
      </w:tr>
      <w:tr w:rsidR="00FD659B" w:rsidRPr="00FF7A52" w14:paraId="4505A751" w14:textId="77777777" w:rsidTr="00CB1DDE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AB82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lang w:eastAsia="en-GB"/>
              </w:rPr>
              <w:t>GAD</w:t>
            </w:r>
            <w:r>
              <w:rPr>
                <w:rFonts w:ascii="Times New Roman" w:hAnsi="Times New Roman" w:cs="Times New Roman"/>
                <w:lang w:eastAsia="en-GB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7CAE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512F9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8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5CCBA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4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AF31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8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0C5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4.759</w:t>
            </w:r>
          </w:p>
        </w:tc>
        <w:tc>
          <w:tcPr>
            <w:tcW w:w="0" w:type="auto"/>
            <w:vAlign w:val="center"/>
          </w:tcPr>
          <w:p w14:paraId="1D9DAD14" w14:textId="77777777" w:rsidR="00FD659B" w:rsidRPr="00FF7A52" w:rsidRDefault="00FD659B" w:rsidP="00CB1DDE">
            <w:pPr>
              <w:spacing w:after="0" w:line="360" w:lineRule="auto"/>
            </w:pPr>
          </w:p>
        </w:tc>
      </w:tr>
      <w:tr w:rsidR="00FD659B" w:rsidRPr="00FF7A52" w14:paraId="21084C85" w14:textId="77777777" w:rsidTr="00CB1DDE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9A1B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lang w:eastAsia="en-GB"/>
              </w:rPr>
              <w:t>PHQ</w:t>
            </w:r>
            <w:r>
              <w:rPr>
                <w:rFonts w:ascii="Times New Roman" w:hAnsi="Times New Roman" w:cs="Times New Roman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C2D2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2B0EE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8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6E9B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4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097A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7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46A4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4.697</w:t>
            </w:r>
          </w:p>
        </w:tc>
        <w:tc>
          <w:tcPr>
            <w:tcW w:w="0" w:type="auto"/>
            <w:vAlign w:val="center"/>
          </w:tcPr>
          <w:p w14:paraId="6D0CD9B1" w14:textId="77777777" w:rsidR="00FD659B" w:rsidRPr="00FF7A52" w:rsidRDefault="00FD659B" w:rsidP="00CB1DDE">
            <w:pPr>
              <w:spacing w:after="0" w:line="360" w:lineRule="auto"/>
            </w:pPr>
          </w:p>
        </w:tc>
      </w:tr>
      <w:tr w:rsidR="00FD659B" w:rsidRPr="00FF7A52" w14:paraId="72DC0DA6" w14:textId="77777777" w:rsidTr="00CB1DDE">
        <w:trPr>
          <w:trHeight w:val="4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4F79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lang w:eastAsia="en-GB"/>
              </w:rPr>
              <w:t>CFQ Forgetfu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1C7E6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8E75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F86C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5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F982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17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EBDC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6.341</w:t>
            </w:r>
          </w:p>
        </w:tc>
        <w:tc>
          <w:tcPr>
            <w:tcW w:w="0" w:type="auto"/>
            <w:vAlign w:val="center"/>
          </w:tcPr>
          <w:p w14:paraId="643225AB" w14:textId="77777777" w:rsidR="00FD659B" w:rsidRPr="00FF7A52" w:rsidRDefault="00FD659B" w:rsidP="00CB1DDE">
            <w:pPr>
              <w:spacing w:after="0" w:line="360" w:lineRule="auto"/>
            </w:pPr>
          </w:p>
        </w:tc>
      </w:tr>
      <w:tr w:rsidR="00FD659B" w:rsidRPr="00FF7A52" w14:paraId="0C3E8FF7" w14:textId="77777777" w:rsidTr="00CB1DDE">
        <w:trPr>
          <w:trHeight w:val="4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49528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lang w:eastAsia="en-GB"/>
              </w:rPr>
              <w:t>CFQ Distrac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2979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F03C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E937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4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BE65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15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F33F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5.593</w:t>
            </w:r>
          </w:p>
        </w:tc>
        <w:tc>
          <w:tcPr>
            <w:tcW w:w="0" w:type="auto"/>
            <w:vAlign w:val="center"/>
          </w:tcPr>
          <w:p w14:paraId="18298777" w14:textId="77777777" w:rsidR="00FD659B" w:rsidRPr="00FF7A52" w:rsidRDefault="00FD659B" w:rsidP="00CB1DDE">
            <w:pPr>
              <w:spacing w:after="0" w:line="360" w:lineRule="auto"/>
            </w:pPr>
          </w:p>
        </w:tc>
      </w:tr>
      <w:tr w:rsidR="00FD659B" w:rsidRPr="00FF7A52" w14:paraId="70CE7F5D" w14:textId="77777777" w:rsidTr="00CB1DDE">
        <w:trPr>
          <w:trHeight w:val="42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7259EE4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lang w:eastAsia="en-GB"/>
              </w:rPr>
              <w:t>CFQ False Trigge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94D7874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12DC00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13.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8EA804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5.7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D08E3F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11.9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EDFD33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6.135</w:t>
            </w:r>
          </w:p>
        </w:tc>
        <w:tc>
          <w:tcPr>
            <w:tcW w:w="0" w:type="auto"/>
            <w:vAlign w:val="center"/>
          </w:tcPr>
          <w:p w14:paraId="59176019" w14:textId="77777777" w:rsidR="00FD659B" w:rsidRPr="00FF7A52" w:rsidRDefault="00FD659B" w:rsidP="00CB1DDE">
            <w:pPr>
              <w:spacing w:after="0" w:line="360" w:lineRule="auto"/>
            </w:pPr>
          </w:p>
        </w:tc>
      </w:tr>
      <w:tr w:rsidR="00FD659B" w:rsidRPr="00FF7A52" w14:paraId="632D2375" w14:textId="77777777" w:rsidTr="00CB1DDE">
        <w:trPr>
          <w:trHeight w:val="4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F8FC49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lang w:eastAsia="en-GB"/>
              </w:rPr>
              <w:t>PSQ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F34CC5" w14:textId="77777777" w:rsidR="00FD659B" w:rsidRPr="00FF7A52" w:rsidRDefault="00FD659B" w:rsidP="00CB1DDE">
            <w:pPr>
              <w:pStyle w:val="NoSpacing"/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D4E9A6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7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4551B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FF7A52">
              <w:rPr>
                <w:rFonts w:ascii="Times New Roman" w:hAnsi="Times New Roman" w:cs="Times New Roman"/>
                <w:color w:val="000000"/>
              </w:rPr>
              <w:t>2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11B171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7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D12494" w14:textId="77777777" w:rsidR="00FD659B" w:rsidRPr="00FF7A52" w:rsidRDefault="00FD659B" w:rsidP="00CB1DD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A52">
              <w:rPr>
                <w:rFonts w:ascii="Times New Roman" w:eastAsia="Times New Roman" w:hAnsi="Times New Roman" w:cs="Times New Roman"/>
                <w:lang w:eastAsia="en-GB"/>
              </w:rPr>
              <w:t>3.210</w:t>
            </w:r>
          </w:p>
        </w:tc>
        <w:tc>
          <w:tcPr>
            <w:tcW w:w="0" w:type="auto"/>
            <w:vAlign w:val="center"/>
          </w:tcPr>
          <w:p w14:paraId="4B750427" w14:textId="77777777" w:rsidR="00FD659B" w:rsidRPr="00FF7A52" w:rsidRDefault="00FD659B" w:rsidP="00CB1DDE">
            <w:pPr>
              <w:spacing w:after="0" w:line="360" w:lineRule="auto"/>
            </w:pPr>
          </w:p>
        </w:tc>
      </w:tr>
    </w:tbl>
    <w:p w14:paraId="55B630CB" w14:textId="77777777" w:rsidR="00FD659B" w:rsidRPr="00FF7A52" w:rsidRDefault="00FD659B" w:rsidP="00FD659B">
      <w:pPr>
        <w:pStyle w:val="NoSpacing"/>
        <w:spacing w:line="360" w:lineRule="auto"/>
        <w:rPr>
          <w:rFonts w:ascii="Times New Roman" w:hAnsi="Times New Roman" w:cs="Times New Roman"/>
        </w:rPr>
      </w:pPr>
      <w:r w:rsidRPr="00FF7A52">
        <w:rPr>
          <w:rFonts w:ascii="Times New Roman" w:hAnsi="Times New Roman" w:cs="Times New Roman"/>
          <w:i/>
          <w:iCs/>
        </w:rPr>
        <w:t>Note</w:t>
      </w:r>
      <w:r w:rsidRPr="00FF7A52">
        <w:rPr>
          <w:rFonts w:ascii="Times New Roman" w:hAnsi="Times New Roman" w:cs="Times New Roman"/>
        </w:rPr>
        <w:t>. SD refers to Standard Deviation</w:t>
      </w:r>
    </w:p>
    <w:p w14:paraId="497ACE29" w14:textId="77777777" w:rsidR="00FD659B" w:rsidRPr="00FF7A52" w:rsidRDefault="00FD659B" w:rsidP="00FD659B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743E2C0" w14:textId="77777777" w:rsidR="00FD659B" w:rsidRPr="00FF7A52" w:rsidRDefault="00FD659B" w:rsidP="00FD659B">
      <w:pPr>
        <w:spacing w:after="0" w:line="360" w:lineRule="auto"/>
        <w:rPr>
          <w:b/>
          <w:bCs/>
        </w:rPr>
      </w:pPr>
      <w:r w:rsidRPr="00FF7A52">
        <w:rPr>
          <w:b/>
          <w:bCs/>
        </w:rPr>
        <w:br w:type="page"/>
      </w:r>
    </w:p>
    <w:p w14:paraId="525E89C9" w14:textId="77777777" w:rsidR="00FD659B" w:rsidRPr="00FF7A52" w:rsidRDefault="00FD659B" w:rsidP="00FD659B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FF7A52">
        <w:rPr>
          <w:rFonts w:ascii="Times New Roman" w:hAnsi="Times New Roman" w:cs="Times New Roman"/>
          <w:b/>
          <w:bCs/>
        </w:rPr>
        <w:lastRenderedPageBreak/>
        <w:t>Supplementary Table 2</w:t>
      </w:r>
    </w:p>
    <w:p w14:paraId="0FD8BA0A" w14:textId="4062BD9E" w:rsidR="00FD659B" w:rsidRPr="00FF7A52" w:rsidRDefault="00FD659B" w:rsidP="00FD659B">
      <w:pPr>
        <w:keepNext/>
        <w:keepLines/>
        <w:widowControl w:val="0"/>
        <w:spacing w:after="0" w:line="360" w:lineRule="auto"/>
        <w:rPr>
          <w:i/>
          <w:iCs/>
        </w:rPr>
      </w:pPr>
      <w:r w:rsidRPr="00FF7A52">
        <w:rPr>
          <w:i/>
          <w:iCs/>
        </w:rPr>
        <w:t xml:space="preserve">Descriptive Statistics for State Questionnaires Before and After </w:t>
      </w:r>
      <w:r w:rsidR="00F414D5">
        <w:rPr>
          <w:i/>
          <w:iCs/>
        </w:rPr>
        <w:t>Study</w:t>
      </w:r>
      <w:r w:rsidRPr="00FF7A52">
        <w:rPr>
          <w:i/>
          <w:iCs/>
        </w:rPr>
        <w:t xml:space="preserve"> 2 Sessions by Condition</w:t>
      </w:r>
    </w:p>
    <w:tbl>
      <w:tblPr>
        <w:tblStyle w:val="PlainTable2"/>
        <w:tblW w:w="9199" w:type="dxa"/>
        <w:tblLayout w:type="fixed"/>
        <w:tblLook w:val="04A0" w:firstRow="1" w:lastRow="0" w:firstColumn="1" w:lastColumn="0" w:noHBand="0" w:noVBand="1"/>
      </w:tblPr>
      <w:tblGrid>
        <w:gridCol w:w="2694"/>
        <w:gridCol w:w="960"/>
        <w:gridCol w:w="670"/>
        <w:gridCol w:w="927"/>
        <w:gridCol w:w="756"/>
        <w:gridCol w:w="928"/>
        <w:gridCol w:w="667"/>
        <w:gridCol w:w="928"/>
        <w:gridCol w:w="669"/>
      </w:tblGrid>
      <w:tr w:rsidR="00FD659B" w:rsidRPr="00FF7A52" w14:paraId="3C1FEB7D" w14:textId="77777777" w:rsidTr="00CB1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865D931" w14:textId="77777777" w:rsidR="00FD659B" w:rsidRPr="00FF7A52" w:rsidRDefault="00FD659B" w:rsidP="00CB1DDE">
            <w:pPr>
              <w:keepLines/>
              <w:widowControl w:val="0"/>
              <w:spacing w:line="360" w:lineRule="auto"/>
            </w:pPr>
          </w:p>
        </w:tc>
        <w:tc>
          <w:tcPr>
            <w:tcW w:w="3313" w:type="dxa"/>
            <w:gridSpan w:val="4"/>
          </w:tcPr>
          <w:p w14:paraId="4649F22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Sham</w:t>
            </w:r>
          </w:p>
        </w:tc>
        <w:tc>
          <w:tcPr>
            <w:tcW w:w="3192" w:type="dxa"/>
            <w:gridSpan w:val="4"/>
          </w:tcPr>
          <w:p w14:paraId="1DDCD68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Personalised</w:t>
            </w:r>
          </w:p>
        </w:tc>
      </w:tr>
      <w:tr w:rsidR="00FD659B" w:rsidRPr="00FF7A52" w14:paraId="482642C2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F99F573" w14:textId="77777777" w:rsidR="00FD659B" w:rsidRPr="00FF7A52" w:rsidRDefault="00FD659B" w:rsidP="00CB1DDE">
            <w:pPr>
              <w:keepLines/>
              <w:widowControl w:val="0"/>
              <w:spacing w:line="360" w:lineRule="auto"/>
            </w:pPr>
          </w:p>
        </w:tc>
        <w:tc>
          <w:tcPr>
            <w:tcW w:w="1630" w:type="dxa"/>
            <w:gridSpan w:val="2"/>
          </w:tcPr>
          <w:p w14:paraId="406A0AD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Pre</w:t>
            </w:r>
          </w:p>
        </w:tc>
        <w:tc>
          <w:tcPr>
            <w:tcW w:w="1683" w:type="dxa"/>
            <w:gridSpan w:val="2"/>
          </w:tcPr>
          <w:p w14:paraId="3F2F316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Post</w:t>
            </w:r>
          </w:p>
        </w:tc>
        <w:tc>
          <w:tcPr>
            <w:tcW w:w="1595" w:type="dxa"/>
            <w:gridSpan w:val="2"/>
          </w:tcPr>
          <w:p w14:paraId="1086041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Pre</w:t>
            </w:r>
          </w:p>
        </w:tc>
        <w:tc>
          <w:tcPr>
            <w:tcW w:w="1597" w:type="dxa"/>
            <w:gridSpan w:val="2"/>
          </w:tcPr>
          <w:p w14:paraId="0057ECD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Post</w:t>
            </w:r>
          </w:p>
        </w:tc>
      </w:tr>
      <w:tr w:rsidR="00FD659B" w:rsidRPr="00FF7A52" w14:paraId="2C7D60AB" w14:textId="77777777" w:rsidTr="00CB1DD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</w:tcPr>
          <w:p w14:paraId="7EDBE4F7" w14:textId="77777777" w:rsidR="00FD659B" w:rsidRPr="00FF7A52" w:rsidRDefault="00FD659B" w:rsidP="00CB1DDE">
            <w:pPr>
              <w:keepLines/>
              <w:widowControl w:val="0"/>
              <w:spacing w:line="360" w:lineRule="auto"/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4EBD3D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F7A52">
              <w:rPr>
                <w:i/>
                <w:iCs/>
              </w:rPr>
              <w:t>Mean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629A49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F7A52">
              <w:rPr>
                <w:i/>
                <w:iCs/>
              </w:rPr>
              <w:t>SD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69CCA8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Mea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812F04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SD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9983C4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Mean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704CD53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SD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E9BA67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Mean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44F2CF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SD</w:t>
            </w:r>
          </w:p>
        </w:tc>
      </w:tr>
      <w:tr w:rsidR="00FD659B" w:rsidRPr="00FF7A52" w14:paraId="41B1FBCB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</w:tcPr>
          <w:p w14:paraId="60F23E89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Rumination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4855F35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18.3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</w:tcPr>
          <w:p w14:paraId="2466690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4.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07D8833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17.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182DD17C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3.8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30CA3DF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18.2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59B8F8B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4.3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282B3EB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17.5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</w:tcPr>
          <w:p w14:paraId="1E125E2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4.3</w:t>
            </w:r>
          </w:p>
        </w:tc>
      </w:tr>
      <w:tr w:rsidR="00FD659B" w:rsidRPr="00FF7A52" w14:paraId="36B8F49B" w14:textId="77777777" w:rsidTr="00CB1DDE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415727C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Sleepiness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5D5F3C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5.0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BF63FB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.9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0F6ECD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4.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BE948D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.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F9BBA7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4.7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44E4693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2.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9F61DD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4.5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1E4846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.8</w:t>
            </w:r>
          </w:p>
        </w:tc>
      </w:tr>
      <w:tr w:rsidR="00FD659B" w:rsidRPr="00FF7A52" w14:paraId="3EDFB4C4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08CC230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Sleep Efficiency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302A12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84.9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76ED166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7.8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00825BD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86.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409437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5.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26DB3E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84.6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59A6B9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6.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01E151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84.0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D1C39B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t>7.6</w:t>
            </w:r>
          </w:p>
        </w:tc>
      </w:tr>
      <w:tr w:rsidR="00FD659B" w:rsidRPr="00FF7A52" w14:paraId="25939BDD" w14:textId="77777777" w:rsidTr="00CB1D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</w:tcPr>
          <w:p w14:paraId="2726AA88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Fragmentation Index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14:paraId="1168E96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25.2</w:t>
            </w:r>
          </w:p>
        </w:tc>
        <w:tc>
          <w:tcPr>
            <w:tcW w:w="670" w:type="dxa"/>
            <w:tcBorders>
              <w:top w:val="nil"/>
              <w:bottom w:val="single" w:sz="8" w:space="0" w:color="auto"/>
            </w:tcBorders>
          </w:tcPr>
          <w:p w14:paraId="00CE6DD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1.8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</w:tcPr>
          <w:p w14:paraId="0A58495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24.9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7801601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0.2</w:t>
            </w:r>
          </w:p>
        </w:tc>
        <w:tc>
          <w:tcPr>
            <w:tcW w:w="928" w:type="dxa"/>
            <w:tcBorders>
              <w:top w:val="nil"/>
              <w:bottom w:val="single" w:sz="8" w:space="0" w:color="auto"/>
            </w:tcBorders>
          </w:tcPr>
          <w:p w14:paraId="67D082D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28.2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</w:tcPr>
          <w:p w14:paraId="4538A64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2.4</w:t>
            </w:r>
          </w:p>
        </w:tc>
        <w:tc>
          <w:tcPr>
            <w:tcW w:w="928" w:type="dxa"/>
            <w:tcBorders>
              <w:top w:val="nil"/>
              <w:bottom w:val="single" w:sz="8" w:space="0" w:color="auto"/>
            </w:tcBorders>
          </w:tcPr>
          <w:p w14:paraId="2950F89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27.5</w:t>
            </w:r>
          </w:p>
        </w:tc>
        <w:tc>
          <w:tcPr>
            <w:tcW w:w="669" w:type="dxa"/>
            <w:tcBorders>
              <w:top w:val="nil"/>
              <w:bottom w:val="single" w:sz="8" w:space="0" w:color="auto"/>
            </w:tcBorders>
          </w:tcPr>
          <w:p w14:paraId="225EB00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t>11.1</w:t>
            </w:r>
          </w:p>
        </w:tc>
      </w:tr>
    </w:tbl>
    <w:p w14:paraId="2ACF4447" w14:textId="77777777" w:rsidR="00FD659B" w:rsidRPr="00FF7A52" w:rsidRDefault="00FD659B" w:rsidP="00FD659B">
      <w:pPr>
        <w:keepLines/>
        <w:widowControl w:val="0"/>
        <w:spacing w:after="0" w:line="360" w:lineRule="auto"/>
      </w:pPr>
      <w:r w:rsidRPr="00FF7A52">
        <w:rPr>
          <w:i/>
          <w:iCs/>
        </w:rPr>
        <w:t>Note</w:t>
      </w:r>
      <w:r w:rsidRPr="00FF7A52">
        <w:t>. SD refers to Standard Deviation</w:t>
      </w:r>
    </w:p>
    <w:p w14:paraId="6C7B2D35" w14:textId="77777777" w:rsidR="00FD659B" w:rsidRPr="00FF7A52" w:rsidRDefault="00FD659B" w:rsidP="00FD659B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4C824D27" w14:textId="77777777" w:rsidR="00FD659B" w:rsidRPr="00FF7A52" w:rsidRDefault="00FD659B" w:rsidP="00FD659B">
      <w:pPr>
        <w:spacing w:after="0" w:line="360" w:lineRule="auto"/>
        <w:rPr>
          <w:b/>
          <w:bCs/>
        </w:rPr>
      </w:pPr>
      <w:r w:rsidRPr="00FF7A52">
        <w:rPr>
          <w:b/>
          <w:bCs/>
        </w:rPr>
        <w:br w:type="page"/>
      </w:r>
    </w:p>
    <w:p w14:paraId="3DD6B798" w14:textId="77777777" w:rsidR="00FD659B" w:rsidRPr="00FF7A52" w:rsidRDefault="00FD659B" w:rsidP="00FD659B">
      <w:pPr>
        <w:spacing w:after="0" w:line="360" w:lineRule="auto"/>
        <w:rPr>
          <w:b/>
          <w:bCs/>
        </w:rPr>
      </w:pPr>
      <w:r w:rsidRPr="00FF7A52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</w:p>
    <w:p w14:paraId="714E27AB" w14:textId="02BDAACA" w:rsidR="00FD659B" w:rsidRPr="00FF7A52" w:rsidRDefault="00F37AA0" w:rsidP="00FD659B">
      <w:pPr>
        <w:spacing w:after="0" w:line="360" w:lineRule="auto"/>
        <w:rPr>
          <w:i/>
          <w:iCs/>
        </w:rPr>
      </w:pPr>
      <w:r w:rsidRPr="00FF7A52">
        <w:rPr>
          <w:i/>
          <w:iCs/>
        </w:rPr>
        <w:t xml:space="preserve">Wilcoxon Signed-Rank Test </w:t>
      </w:r>
      <w:r w:rsidR="00FD659B" w:rsidRPr="00FF7A52">
        <w:rPr>
          <w:i/>
          <w:iCs/>
        </w:rPr>
        <w:t xml:space="preserve">Comparison of Side Effects Between Conditions in </w:t>
      </w:r>
      <w:r w:rsidR="001E3928">
        <w:rPr>
          <w:i/>
          <w:iCs/>
        </w:rPr>
        <w:t>Study</w:t>
      </w:r>
      <w:r w:rsidR="00FD659B" w:rsidRPr="00FF7A52">
        <w:rPr>
          <w:i/>
          <w:iCs/>
        </w:rPr>
        <w:t xml:space="preserve"> 2</w:t>
      </w:r>
    </w:p>
    <w:tbl>
      <w:tblPr>
        <w:tblStyle w:val="PlainTable2"/>
        <w:tblW w:w="9013" w:type="dxa"/>
        <w:tblLayout w:type="fixed"/>
        <w:tblLook w:val="04A0" w:firstRow="1" w:lastRow="0" w:firstColumn="1" w:lastColumn="0" w:noHBand="0" w:noVBand="1"/>
      </w:tblPr>
      <w:tblGrid>
        <w:gridCol w:w="2494"/>
        <w:gridCol w:w="1274"/>
        <w:gridCol w:w="889"/>
        <w:gridCol w:w="36"/>
        <w:gridCol w:w="1194"/>
        <w:gridCol w:w="1006"/>
        <w:gridCol w:w="1060"/>
        <w:gridCol w:w="171"/>
        <w:gridCol w:w="889"/>
      </w:tblGrid>
      <w:tr w:rsidR="00FD659B" w:rsidRPr="00FF7A52" w14:paraId="59AFC597" w14:textId="77777777" w:rsidTr="00CB1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vMerge w:val="restart"/>
          </w:tcPr>
          <w:p w14:paraId="5E54C913" w14:textId="77777777" w:rsidR="00FD659B" w:rsidRPr="00FF7A52" w:rsidRDefault="00FD659B" w:rsidP="00CB1DDE">
            <w:pPr>
              <w:keepLines/>
              <w:widowControl w:val="0"/>
              <w:spacing w:line="360" w:lineRule="auto"/>
            </w:pPr>
          </w:p>
        </w:tc>
        <w:tc>
          <w:tcPr>
            <w:tcW w:w="2199" w:type="dxa"/>
            <w:gridSpan w:val="3"/>
          </w:tcPr>
          <w:p w14:paraId="75B2C4C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b w:val="0"/>
                <w:bCs w:val="0"/>
              </w:rPr>
              <w:t>Sham</w:t>
            </w:r>
          </w:p>
        </w:tc>
        <w:tc>
          <w:tcPr>
            <w:tcW w:w="2200" w:type="dxa"/>
            <w:gridSpan w:val="2"/>
          </w:tcPr>
          <w:p w14:paraId="6633EF3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F7A52">
              <w:rPr>
                <w:b w:val="0"/>
                <w:bCs w:val="0"/>
              </w:rPr>
              <w:t>Personalised</w:t>
            </w:r>
          </w:p>
        </w:tc>
        <w:tc>
          <w:tcPr>
            <w:tcW w:w="2120" w:type="dxa"/>
            <w:gridSpan w:val="3"/>
          </w:tcPr>
          <w:p w14:paraId="716C100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b w:val="0"/>
                <w:bCs w:val="0"/>
              </w:rPr>
              <w:t>Wilcoxon Test</w:t>
            </w:r>
          </w:p>
        </w:tc>
      </w:tr>
      <w:tr w:rsidR="00FD659B" w:rsidRPr="00FF7A52" w14:paraId="47028713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vMerge/>
            <w:tcBorders>
              <w:bottom w:val="single" w:sz="4" w:space="0" w:color="auto"/>
            </w:tcBorders>
          </w:tcPr>
          <w:p w14:paraId="473C252C" w14:textId="77777777" w:rsidR="00FD659B" w:rsidRPr="00FF7A52" w:rsidRDefault="00FD659B" w:rsidP="00CB1DDE">
            <w:pPr>
              <w:keepLines/>
              <w:widowControl w:val="0"/>
              <w:spacing w:line="360" w:lineRule="auto"/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96AD15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F7A52">
              <w:rPr>
                <w:i/>
                <w:iCs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1EEC87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F7A52">
              <w:rPr>
                <w:i/>
                <w:iCs/>
              </w:rPr>
              <w:t>SD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</w:tcPr>
          <w:p w14:paraId="008D0B0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Mean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DEC827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SD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5565CFC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i/>
                <w:iCs/>
              </w:rPr>
              <w:t>z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</w:tcPr>
          <w:p w14:paraId="4D3A0C9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F7A52">
              <w:rPr>
                <w:i/>
                <w:iCs/>
              </w:rPr>
              <w:t>p</w:t>
            </w:r>
          </w:p>
        </w:tc>
      </w:tr>
      <w:tr w:rsidR="00FD659B" w:rsidRPr="00FF7A52" w14:paraId="5B740A75" w14:textId="77777777" w:rsidTr="00CB1D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single" w:sz="4" w:space="0" w:color="auto"/>
              <w:bottom w:val="nil"/>
            </w:tcBorders>
            <w:vAlign w:val="center"/>
          </w:tcPr>
          <w:p w14:paraId="4704CBE7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Itching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1E0F3B4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579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14:paraId="4960FA63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599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7296A3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474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14:paraId="4F09A98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557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BA8B3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827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14:paraId="4F7BCCF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359</w:t>
            </w:r>
          </w:p>
        </w:tc>
      </w:tr>
      <w:tr w:rsidR="00FD659B" w:rsidRPr="00FF7A52" w14:paraId="02BE9D3D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0DC210B6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Skin Redness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907C04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9692DE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0313C2C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824126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0AE3BA0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7A52">
              <w:rPr>
                <w:color w:val="000000"/>
              </w:rPr>
              <w:t>NaN</w:t>
            </w:r>
            <w:proofErr w:type="spellEnd"/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5D64E55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7A52">
              <w:rPr>
                <w:color w:val="000000"/>
              </w:rPr>
              <w:t>NaN</w:t>
            </w:r>
            <w:proofErr w:type="spellEnd"/>
          </w:p>
        </w:tc>
      </w:tr>
      <w:tr w:rsidR="00FD659B" w:rsidRPr="00FF7A52" w14:paraId="3462E40D" w14:textId="77777777" w:rsidTr="00CB1DD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65A2D8D7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Headach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365AC5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23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5E91563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431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08A5D9F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13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DA8C6D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414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2EE09FE3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2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A629E6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182</w:t>
            </w:r>
          </w:p>
        </w:tc>
      </w:tr>
      <w:tr w:rsidR="00FD659B" w:rsidRPr="00FF7A52" w14:paraId="1B80ADE3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50D3A774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b w:val="0"/>
                <w:bCs w:val="0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Scalp Pai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2CBFA1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4645FBE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05DCB11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7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E81BA3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73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51D165B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-0.53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937C4A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773</w:t>
            </w:r>
          </w:p>
        </w:tc>
      </w:tr>
      <w:tr w:rsidR="00FD659B" w:rsidRPr="00FF7A52" w14:paraId="78E8D656" w14:textId="77777777" w:rsidTr="00CB1D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329BA82B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Burning Sensatio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88F572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4E0E813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1D7F772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E0B66D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5675251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71DAFA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</w:t>
            </w:r>
          </w:p>
        </w:tc>
      </w:tr>
      <w:tr w:rsidR="00FD659B" w:rsidRPr="00FF7A52" w14:paraId="019BD8AD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17738952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Metallic Tast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667CDC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7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74F287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73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52CFFB6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FED662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2174D30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53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9D0FD8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773</w:t>
            </w:r>
          </w:p>
        </w:tc>
      </w:tr>
      <w:tr w:rsidR="00FD659B" w:rsidRPr="00FF7A52" w14:paraId="01083DE8" w14:textId="77777777" w:rsidTr="00CB1D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52D41F24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Sleepiness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EBB8E0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C459C8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4593DBE3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7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467674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73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1DF3255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7A52">
              <w:rPr>
                <w:color w:val="000000"/>
              </w:rPr>
              <w:t>NaN</w:t>
            </w:r>
            <w:proofErr w:type="spellEnd"/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3ECDDD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7A52">
              <w:rPr>
                <w:color w:val="000000"/>
              </w:rPr>
              <w:t>NaN</w:t>
            </w:r>
            <w:proofErr w:type="spellEnd"/>
          </w:p>
        </w:tc>
      </w:tr>
      <w:tr w:rsidR="00FD659B" w:rsidRPr="00FF7A52" w14:paraId="6E42D1A3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343B9FDC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Trouble Concentrating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E7085B3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36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DC61401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589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62FA693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23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BA350C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542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035DB39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18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3CBE5EAC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35</w:t>
            </w:r>
          </w:p>
        </w:tc>
      </w:tr>
      <w:tr w:rsidR="00FD659B" w:rsidRPr="00FF7A52" w14:paraId="7A672286" w14:textId="77777777" w:rsidTr="00CB1D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14713C4D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Nervousness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723009B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1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4DB21B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311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15A9101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1DA4AF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7E7BE4E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9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209BB6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424</w:t>
            </w:r>
          </w:p>
        </w:tc>
      </w:tr>
      <w:tr w:rsidR="00FD659B" w:rsidRPr="00FF7A52" w14:paraId="3A46FD24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61A4733A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Discomfort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CE55E5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1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066153D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311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5EDA8BA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2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12CDED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162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316C942D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6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2D7D482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149</w:t>
            </w:r>
          </w:p>
        </w:tc>
      </w:tr>
      <w:tr w:rsidR="00FD659B" w:rsidRPr="00FF7A52" w14:paraId="150BFF12" w14:textId="77777777" w:rsidTr="00CB1D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506A29E7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Unpleasant Sensatio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3D6609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15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2243E98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37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2263B39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7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5EE95BA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73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0CF2FEE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2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6129A0D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33</w:t>
            </w:r>
          </w:p>
        </w:tc>
      </w:tr>
      <w:tr w:rsidR="00FD659B" w:rsidRPr="00FF7A52" w14:paraId="0196DCF9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08451A67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Dizziness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E12921F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2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097C8BA7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162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0A0637B9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5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B94749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226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7948E00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-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BC64D7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</w:t>
            </w:r>
          </w:p>
        </w:tc>
      </w:tr>
      <w:tr w:rsidR="00FD659B" w:rsidRPr="00FF7A52" w14:paraId="4E14582D" w14:textId="77777777" w:rsidTr="00CB1D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</w:tcBorders>
            <w:vAlign w:val="center"/>
          </w:tcPr>
          <w:p w14:paraId="13A7F0FC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Nausea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CD4B3B0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7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76FE387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359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  <w:vAlign w:val="center"/>
          </w:tcPr>
          <w:p w14:paraId="11CA4242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10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75C9F3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509</w:t>
            </w:r>
          </w:p>
        </w:tc>
        <w:tc>
          <w:tcPr>
            <w:tcW w:w="1231" w:type="dxa"/>
            <w:gridSpan w:val="2"/>
            <w:tcBorders>
              <w:top w:val="nil"/>
              <w:bottom w:val="nil"/>
            </w:tcBorders>
            <w:vAlign w:val="center"/>
          </w:tcPr>
          <w:p w14:paraId="5755C90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110D80D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</w:t>
            </w:r>
          </w:p>
        </w:tc>
      </w:tr>
      <w:tr w:rsidR="00FD659B" w:rsidRPr="00FF7A52" w14:paraId="20452D4F" w14:textId="77777777" w:rsidTr="00CB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single" w:sz="8" w:space="0" w:color="auto"/>
            </w:tcBorders>
            <w:vAlign w:val="center"/>
          </w:tcPr>
          <w:p w14:paraId="7D87864B" w14:textId="77777777" w:rsidR="00FD659B" w:rsidRPr="00FF7A52" w:rsidRDefault="00FD659B" w:rsidP="00CB1DDE">
            <w:pPr>
              <w:keepLines/>
              <w:widowControl w:val="0"/>
              <w:spacing w:line="360" w:lineRule="auto"/>
              <w:rPr>
                <w:rFonts w:eastAsia="Times New Roman"/>
                <w:b w:val="0"/>
                <w:bCs w:val="0"/>
                <w:lang w:eastAsia="en-GB"/>
              </w:rPr>
            </w:pPr>
            <w:r w:rsidRPr="00FF7A52">
              <w:rPr>
                <w:rFonts w:eastAsia="Times New Roman"/>
                <w:b w:val="0"/>
                <w:bCs w:val="0"/>
                <w:lang w:eastAsia="en-GB"/>
              </w:rPr>
              <w:t>Visual Sensation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vAlign w:val="center"/>
          </w:tcPr>
          <w:p w14:paraId="5337E42E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.026</w:t>
            </w: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vAlign w:val="center"/>
          </w:tcPr>
          <w:p w14:paraId="22399925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.162</w:t>
            </w:r>
          </w:p>
        </w:tc>
        <w:tc>
          <w:tcPr>
            <w:tcW w:w="123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6B4F18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1</w:t>
            </w:r>
          </w:p>
        </w:tc>
        <w:tc>
          <w:tcPr>
            <w:tcW w:w="1006" w:type="dxa"/>
            <w:tcBorders>
              <w:top w:val="nil"/>
              <w:bottom w:val="single" w:sz="8" w:space="0" w:color="auto"/>
            </w:tcBorders>
            <w:vAlign w:val="center"/>
          </w:tcPr>
          <w:p w14:paraId="36A21CF6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7A52">
              <w:rPr>
                <w:color w:val="000000"/>
              </w:rPr>
              <w:t>0</w:t>
            </w:r>
          </w:p>
        </w:tc>
        <w:tc>
          <w:tcPr>
            <w:tcW w:w="123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43DD234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7A52">
              <w:rPr>
                <w:color w:val="000000"/>
              </w:rPr>
              <w:t>NaN</w:t>
            </w:r>
            <w:proofErr w:type="spellEnd"/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vAlign w:val="center"/>
          </w:tcPr>
          <w:p w14:paraId="52B5B748" w14:textId="77777777" w:rsidR="00FD659B" w:rsidRPr="00FF7A52" w:rsidRDefault="00FD659B" w:rsidP="00CB1DDE">
            <w:pPr>
              <w:keepLines/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7A52">
              <w:rPr>
                <w:color w:val="000000"/>
              </w:rPr>
              <w:t>NaN</w:t>
            </w:r>
            <w:proofErr w:type="spellEnd"/>
          </w:p>
        </w:tc>
      </w:tr>
    </w:tbl>
    <w:p w14:paraId="18E7F59C" w14:textId="77777777" w:rsidR="00FD659B" w:rsidRPr="00FF7A52" w:rsidRDefault="00FD659B" w:rsidP="00FD659B">
      <w:pPr>
        <w:spacing w:after="0" w:line="360" w:lineRule="auto"/>
      </w:pPr>
      <w:r w:rsidRPr="00FF7A52">
        <w:rPr>
          <w:i/>
          <w:iCs/>
        </w:rPr>
        <w:t>Note</w:t>
      </w:r>
      <w:r w:rsidRPr="00FF7A52">
        <w:t xml:space="preserve">. SD refers to Standard Deviation. </w:t>
      </w:r>
      <w:proofErr w:type="spellStart"/>
      <w:r w:rsidRPr="00FF7A52">
        <w:t>NaN</w:t>
      </w:r>
      <w:proofErr w:type="spellEnd"/>
      <w:r w:rsidRPr="00FF7A52">
        <w:t xml:space="preserve"> refers to results that are not a number, in this case due to the lack of variance in measures for one of the conditions.</w:t>
      </w:r>
    </w:p>
    <w:p w14:paraId="340BA069" w14:textId="77777777" w:rsidR="0070105F" w:rsidRDefault="0070105F"/>
    <w:sectPr w:rsidR="00701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2A"/>
    <w:rsid w:val="000E6B97"/>
    <w:rsid w:val="0015042A"/>
    <w:rsid w:val="001E0A9B"/>
    <w:rsid w:val="001E3928"/>
    <w:rsid w:val="002F2953"/>
    <w:rsid w:val="00354953"/>
    <w:rsid w:val="004C5D9F"/>
    <w:rsid w:val="0070105F"/>
    <w:rsid w:val="00AB6268"/>
    <w:rsid w:val="00DC529E"/>
    <w:rsid w:val="00F37AA0"/>
    <w:rsid w:val="00F414D5"/>
    <w:rsid w:val="00F82C13"/>
    <w:rsid w:val="00FD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619A"/>
  <w15:chartTrackingRefBased/>
  <w15:docId w15:val="{7EE02292-80F5-4BA1-B6E1-3D1A8CAD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59B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4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4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4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4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4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42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42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42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42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4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4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4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4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4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4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4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42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42A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42A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42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D659B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FD659B"/>
    <w:pPr>
      <w:spacing w:after="0" w:line="240" w:lineRule="auto"/>
    </w:pPr>
    <w:rPr>
      <w:rFonts w:ascii="Calibri" w:eastAsia="Calibri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469</Words>
  <Characters>2476</Characters>
  <Application>Microsoft Office Word</Application>
  <DocSecurity>0</DocSecurity>
  <Lines>260</Lines>
  <Paragraphs>214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Ciobotaru</dc:creator>
  <cp:keywords/>
  <dc:description/>
  <cp:lastModifiedBy>Delia Ciobotaru</cp:lastModifiedBy>
  <cp:revision>7</cp:revision>
  <dcterms:created xsi:type="dcterms:W3CDTF">2025-09-01T12:25:00Z</dcterms:created>
  <dcterms:modified xsi:type="dcterms:W3CDTF">2025-10-26T18:36:00Z</dcterms:modified>
</cp:coreProperties>
</file>